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DD5590" w14:textId="016D2B5A" w:rsidR="007E431E" w:rsidRDefault="0066482B">
      <w:r w:rsidRPr="0066482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Table </w:t>
      </w:r>
      <w:r w:rsidR="00C571A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3</w:t>
      </w:r>
      <w:r w:rsidRPr="0066482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 GO and KEGG Pathway enric</w:t>
      </w:r>
      <w:bookmarkStart w:id="0" w:name="_GoBack"/>
      <w:bookmarkEnd w:id="0"/>
      <w:r w:rsidRPr="0066482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hment analysis of differentially expressed genes</w:t>
      </w:r>
    </w:p>
    <w:p w14:paraId="4E2C0D69" w14:textId="0B0B62EB" w:rsidR="0066482B" w:rsidRDefault="0066482B"/>
    <w:tbl>
      <w:tblPr>
        <w:tblW w:w="13892" w:type="dxa"/>
        <w:tblLook w:val="04A0" w:firstRow="1" w:lastRow="0" w:firstColumn="1" w:lastColumn="0" w:noHBand="0" w:noVBand="1"/>
      </w:tblPr>
      <w:tblGrid>
        <w:gridCol w:w="1667"/>
        <w:gridCol w:w="3862"/>
        <w:gridCol w:w="708"/>
        <w:gridCol w:w="1276"/>
        <w:gridCol w:w="1276"/>
        <w:gridCol w:w="5103"/>
      </w:tblGrid>
      <w:tr w:rsidR="0066482B" w:rsidRPr="0066482B" w14:paraId="0B7B302B" w14:textId="77777777" w:rsidTr="00720066">
        <w:trPr>
          <w:trHeight w:val="709"/>
        </w:trPr>
        <w:tc>
          <w:tcPr>
            <w:tcW w:w="1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EA96A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bookmarkStart w:id="1" w:name="RANGE!A2"/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ategory</w:t>
            </w:r>
            <w:bookmarkEnd w:id="1"/>
          </w:p>
        </w:tc>
        <w:tc>
          <w:tcPr>
            <w:tcW w:w="38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627F1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719A0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ED722" w14:textId="77777777" w:rsidR="0066482B" w:rsidRPr="0066482B" w:rsidRDefault="0066482B" w:rsidP="0072006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FFC2E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51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A5FD4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66482B" w:rsidRPr="0066482B" w14:paraId="4BAE8DAF" w14:textId="77777777" w:rsidTr="00720066">
        <w:trPr>
          <w:trHeight w:val="709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A788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TERM_BP_FAT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D1F1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:0021987~cerebral cortex developme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D39B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BEF8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3884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0BE2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75E-0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A422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KIF14, NTRK2, TACC3, ASPM</w:t>
            </w:r>
          </w:p>
        </w:tc>
      </w:tr>
      <w:tr w:rsidR="0066482B" w:rsidRPr="0066482B" w14:paraId="22CE08FD" w14:textId="77777777" w:rsidTr="00720066">
        <w:trPr>
          <w:trHeight w:val="709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4A8B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TERM_BP_FAT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736A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:0000281~mitotic cytokine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76D6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CB9B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2913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C750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02620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FEE8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KIF23, NUSAP1, KIF20A</w:t>
            </w:r>
          </w:p>
        </w:tc>
      </w:tr>
      <w:tr w:rsidR="0066482B" w:rsidRPr="0066482B" w14:paraId="01EE8B46" w14:textId="77777777" w:rsidTr="00720066">
        <w:trPr>
          <w:trHeight w:val="709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8B61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TERM_BP_FAT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EE4A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:0051301~cell divis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75DC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3EC2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2913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570A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12191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0E2C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KIF14, CKS2, BIRC5</w:t>
            </w:r>
          </w:p>
        </w:tc>
      </w:tr>
      <w:tr w:rsidR="0066482B" w:rsidRPr="0066482B" w14:paraId="429EC79C" w14:textId="77777777" w:rsidTr="00720066">
        <w:trPr>
          <w:trHeight w:val="709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B560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TERM_BP_FAT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FF84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:0000727~double-strand break repair via break-induced replic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3B0E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423C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194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A979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14531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7134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INS2, CDC45</w:t>
            </w:r>
          </w:p>
        </w:tc>
      </w:tr>
      <w:tr w:rsidR="0066482B" w:rsidRPr="0066482B" w14:paraId="33437499" w14:textId="77777777" w:rsidTr="00720066">
        <w:trPr>
          <w:trHeight w:val="709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7EEA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TERM_BP_FAT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CFA4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:0044772~mitotic cell cycle phase transi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B15B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9D52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194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FB2C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14531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C384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DK1, CKS2</w:t>
            </w:r>
          </w:p>
        </w:tc>
      </w:tr>
      <w:tr w:rsidR="0066482B" w:rsidRPr="0066482B" w14:paraId="5DD1E75D" w14:textId="77777777" w:rsidTr="00720066">
        <w:trPr>
          <w:trHeight w:val="709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DCA9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TERM_BP_FAT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1962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:0007018~microtubule-based moveme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A435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7CC4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2913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3A2E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21469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BB6C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KIF14, KIF23, KIF20A</w:t>
            </w:r>
          </w:p>
        </w:tc>
      </w:tr>
      <w:tr w:rsidR="0066482B" w:rsidRPr="0066482B" w14:paraId="098FC21E" w14:textId="77777777" w:rsidTr="00720066">
        <w:trPr>
          <w:trHeight w:val="709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BF6A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TERM_BP_FAT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1D2C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:0019985~translesion synthe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0EC1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DFEC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194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4A75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32404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4FA8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DTL, KIAA0101</w:t>
            </w:r>
          </w:p>
        </w:tc>
      </w:tr>
      <w:tr w:rsidR="0066482B" w:rsidRPr="0066482B" w14:paraId="6AF3629B" w14:textId="77777777" w:rsidTr="00720066">
        <w:trPr>
          <w:trHeight w:val="709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A375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TERM_BP_FAT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9FEF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:0007095~mitotic G2 DNA damage checkpoi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8B55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3138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194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F60E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35941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4038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DK1, FANCI</w:t>
            </w:r>
          </w:p>
        </w:tc>
      </w:tr>
      <w:tr w:rsidR="0066482B" w:rsidRPr="0066482B" w14:paraId="0C9DFA60" w14:textId="77777777" w:rsidTr="00720066">
        <w:trPr>
          <w:trHeight w:val="709"/>
        </w:trPr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AD257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TERM_BP_FAT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41B2A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:0034501~protein localization to kinetochor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2DFA5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A7810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1942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CBD5A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359415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900BC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DK1, BUB1B</w:t>
            </w:r>
          </w:p>
        </w:tc>
      </w:tr>
      <w:tr w:rsidR="0066482B" w:rsidRPr="0066482B" w14:paraId="4AAE6E59" w14:textId="77777777" w:rsidTr="00720066">
        <w:trPr>
          <w:trHeight w:val="709"/>
        </w:trPr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F2B1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lastRenderedPageBreak/>
              <w:t>GOTERM_BP_FAT</w:t>
            </w:r>
          </w:p>
        </w:tc>
        <w:tc>
          <w:tcPr>
            <w:tcW w:w="3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4486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:0007076~mitotic chromosome condensatio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8273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5158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1942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4F19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394654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3969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CAPG, NUSAP1</w:t>
            </w:r>
          </w:p>
        </w:tc>
      </w:tr>
      <w:tr w:rsidR="0066482B" w:rsidRPr="0066482B" w14:paraId="024CAB9A" w14:textId="77777777" w:rsidTr="00720066">
        <w:trPr>
          <w:trHeight w:val="709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3A2E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TERM_BP_FAT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B520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:0008631~intrinsic apoptotic signaling pathwa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723B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0098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194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CC24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39465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63E9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ELK, SOD2</w:t>
            </w:r>
          </w:p>
        </w:tc>
      </w:tr>
      <w:tr w:rsidR="0066482B" w:rsidRPr="0066482B" w14:paraId="788AB8F1" w14:textId="77777777" w:rsidTr="00720066">
        <w:trPr>
          <w:trHeight w:val="709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F123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TERM_BP_FAT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9C6A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:0007094~mitotic spindle assembly checkpoi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7109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6101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194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2B39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42976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E499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UB1, BUB1B</w:t>
            </w:r>
          </w:p>
        </w:tc>
      </w:tr>
      <w:tr w:rsidR="0066482B" w:rsidRPr="0066482B" w14:paraId="55813F66" w14:textId="77777777" w:rsidTr="00720066">
        <w:trPr>
          <w:trHeight w:val="709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DD06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TERM_CC_FAT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298A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:0030496~midbo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5E70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B738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5826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B297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8.65E-0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1D21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KIF14, KIF23, CDK1, BIRC5, ASPM, KIF20A</w:t>
            </w:r>
          </w:p>
        </w:tc>
      </w:tr>
      <w:tr w:rsidR="0066482B" w:rsidRPr="0066482B" w14:paraId="49365ECA" w14:textId="77777777" w:rsidTr="00720066">
        <w:trPr>
          <w:trHeight w:val="709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FFAC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TERM_CC_FAT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5E99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:0000778~nuclear chromosome kinetochor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E9C0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403E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2913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6E08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21E-0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E4C7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ENPA, BUB1B, NDC80</w:t>
            </w:r>
          </w:p>
        </w:tc>
      </w:tr>
      <w:tr w:rsidR="0066482B" w:rsidRPr="0066482B" w14:paraId="35B3976A" w14:textId="77777777" w:rsidTr="00720066">
        <w:trPr>
          <w:trHeight w:val="709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4393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TERM_CC_FAT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303A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:0005876~spindle microtubu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E208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3941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3884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3F1E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89E-0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26D5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DK1, NUSAP1, BIRC5, AURKA</w:t>
            </w:r>
          </w:p>
        </w:tc>
      </w:tr>
      <w:tr w:rsidR="0066482B" w:rsidRPr="0066482B" w14:paraId="2B8D1C70" w14:textId="77777777" w:rsidTr="00720066">
        <w:trPr>
          <w:trHeight w:val="709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95C6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TERM_CC_FAT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A5B9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:0000942~ nuclear chromosome outer kinetochor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670C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2414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194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029D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10524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F183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UB1, NDC80</w:t>
            </w:r>
          </w:p>
        </w:tc>
      </w:tr>
      <w:tr w:rsidR="0066482B" w:rsidRPr="0066482B" w14:paraId="10780AD9" w14:textId="77777777" w:rsidTr="00720066">
        <w:trPr>
          <w:trHeight w:val="709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B31A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TERM_CC_FAT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D20D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:0005871~kinesin comple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FBE3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1206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2913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52DC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11864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A44D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KIF14, KIF23, KIF20A</w:t>
            </w:r>
          </w:p>
        </w:tc>
      </w:tr>
      <w:tr w:rsidR="0066482B" w:rsidRPr="0066482B" w14:paraId="65E30417" w14:textId="77777777" w:rsidTr="00720066">
        <w:trPr>
          <w:trHeight w:val="709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D775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TERM_CC_FAT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9F49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:0032133~chromosome passenger comple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900F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4F70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194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5A2C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17480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25B3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IRC5, AURKA</w:t>
            </w:r>
          </w:p>
        </w:tc>
      </w:tr>
      <w:tr w:rsidR="0066482B" w:rsidRPr="0066482B" w14:paraId="6BB8C511" w14:textId="77777777" w:rsidTr="00720066">
        <w:trPr>
          <w:trHeight w:val="709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CBCF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TERM_CC_FAT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9BCA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:0031298~replication fork protection comple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7B2F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9C01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194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BBB6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20940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1DCB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INS2, CDC45</w:t>
            </w:r>
          </w:p>
        </w:tc>
      </w:tr>
      <w:tr w:rsidR="0066482B" w:rsidRPr="0066482B" w14:paraId="02BF4D47" w14:textId="77777777" w:rsidTr="00720066">
        <w:trPr>
          <w:trHeight w:val="709"/>
        </w:trPr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D1297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TERM_CC_FAT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EF69C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:0005813~centrosom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78AA5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EE330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4855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E7D08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21883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F7885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KIF23, CDK1, CDC45, NCAPG, DTL</w:t>
            </w:r>
          </w:p>
        </w:tc>
      </w:tr>
      <w:tr w:rsidR="0066482B" w:rsidRPr="0066482B" w14:paraId="325CE11D" w14:textId="77777777" w:rsidTr="00720066">
        <w:trPr>
          <w:trHeight w:val="709"/>
        </w:trPr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50CC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lastRenderedPageBreak/>
              <w:t>GOTERM_CC_FAT</w:t>
            </w:r>
          </w:p>
        </w:tc>
        <w:tc>
          <w:tcPr>
            <w:tcW w:w="3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57D6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:0005737~cytoplasm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8048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2785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1553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D93A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261571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83F4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DK1, DTL, DLGAP5, BRIP1, NUSAP1, BIRC5, CDC20, TACC3, FANCI, CDKN2C, NCAPG, PPP1R1A, BUB1, CENPU, MELK, ASPM</w:t>
            </w:r>
          </w:p>
        </w:tc>
      </w:tr>
      <w:tr w:rsidR="0066482B" w:rsidRPr="0066482B" w14:paraId="75183274" w14:textId="77777777" w:rsidTr="00720066">
        <w:trPr>
          <w:trHeight w:val="709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D53A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TERM_CC_FAT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D4AE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:0072687~meiotic spind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0368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91B5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194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C04B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27825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DAAF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URKA, ASPM</w:t>
            </w:r>
          </w:p>
        </w:tc>
      </w:tr>
      <w:tr w:rsidR="0066482B" w:rsidRPr="0066482B" w14:paraId="3EB46AC3" w14:textId="77777777" w:rsidTr="00720066">
        <w:trPr>
          <w:trHeight w:val="709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85E6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TERM_CC_FAT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A8D7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O:0031616~spindle pole centroso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033F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31C6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194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4104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31249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F6E4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DLGAP5, AURKA</w:t>
            </w:r>
          </w:p>
        </w:tc>
      </w:tr>
      <w:tr w:rsidR="0066482B" w:rsidRPr="0066482B" w14:paraId="0C4BFE22" w14:textId="77777777" w:rsidTr="00720066">
        <w:trPr>
          <w:trHeight w:val="709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7DD4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KEGG_PATHWAY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F054" w14:textId="2A1CD04F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fa04110:</w:t>
            </w:r>
            <w: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 xml:space="preserve"> </w:t>
            </w: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ell cyc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96D7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8527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6797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1B35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8.56E-0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ABA0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DK1, CDC45, CCNB2, CDKN2C, BUB1, BUB1B, CDC20</w:t>
            </w:r>
          </w:p>
        </w:tc>
      </w:tr>
      <w:tr w:rsidR="0066482B" w:rsidRPr="0066482B" w14:paraId="06C4FA37" w14:textId="77777777" w:rsidTr="00720066">
        <w:trPr>
          <w:trHeight w:val="709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0C22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KEGG_PATHWAY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4D84" w14:textId="7D0B0070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fa04115:</w:t>
            </w:r>
            <w: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 xml:space="preserve"> </w:t>
            </w: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53 signaling pathwa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A0A3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6555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3884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38BC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02320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4961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DK1, CCNB2, RRM2, GTSE1</w:t>
            </w:r>
          </w:p>
        </w:tc>
      </w:tr>
      <w:tr w:rsidR="0066482B" w:rsidRPr="0066482B" w14:paraId="5E86DA83" w14:textId="77777777" w:rsidTr="00720066">
        <w:trPr>
          <w:trHeight w:val="709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B9A4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KEGG_PATHWAY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A21E" w14:textId="1CFBA58E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fa04914:</w:t>
            </w:r>
            <w: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 xml:space="preserve"> </w:t>
            </w: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rogesterone-mediated oocyte matur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3510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6A53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3884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BEE0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05132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9794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DK1, CCNB2, BUB1, MAPK10</w:t>
            </w:r>
          </w:p>
        </w:tc>
      </w:tr>
      <w:tr w:rsidR="0066482B" w:rsidRPr="0066482B" w14:paraId="37755CAB" w14:textId="77777777" w:rsidTr="00720066">
        <w:trPr>
          <w:trHeight w:val="709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B3F2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KEGG_PATHWAY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3B62" w14:textId="56D919FB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fa04512:</w:t>
            </w:r>
            <w: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 xml:space="preserve"> </w:t>
            </w: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ECM-receptor intera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EACE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B042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3884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C27F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05300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58FA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HSPG2, COL1A2, LAMC1, HMMR</w:t>
            </w:r>
          </w:p>
        </w:tc>
      </w:tr>
      <w:tr w:rsidR="0066482B" w:rsidRPr="0066482B" w14:paraId="4A20F4F1" w14:textId="77777777" w:rsidTr="00720066">
        <w:trPr>
          <w:trHeight w:val="709"/>
        </w:trPr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0CA8A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KEGG_PATHWAY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6CF5E" w14:textId="61C6A6D8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fa04114:</w:t>
            </w:r>
            <w: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 xml:space="preserve"> </w:t>
            </w: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Oocyte meiosi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E550A" w14:textId="77777777" w:rsidR="0066482B" w:rsidRPr="0066482B" w:rsidRDefault="0066482B" w:rsidP="0072006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13F44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3884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4FD5B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093949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843E2" w14:textId="77777777" w:rsidR="0066482B" w:rsidRPr="0066482B" w:rsidRDefault="0066482B" w:rsidP="0072006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66482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DK1, BUB1, CDC20, AURKA</w:t>
            </w:r>
          </w:p>
        </w:tc>
      </w:tr>
    </w:tbl>
    <w:p w14:paraId="4EDE88D1" w14:textId="77777777" w:rsidR="0066482B" w:rsidRDefault="0066482B"/>
    <w:sectPr w:rsidR="0066482B" w:rsidSect="006648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147CA8" w14:textId="77777777" w:rsidR="005B2C76" w:rsidRDefault="005B2C76" w:rsidP="00C571A2">
      <w:r>
        <w:separator/>
      </w:r>
    </w:p>
  </w:endnote>
  <w:endnote w:type="continuationSeparator" w:id="0">
    <w:p w14:paraId="14CC25FC" w14:textId="77777777" w:rsidR="005B2C76" w:rsidRDefault="005B2C76" w:rsidP="00C571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DE0306" w14:textId="77777777" w:rsidR="005B2C76" w:rsidRDefault="005B2C76" w:rsidP="00C571A2">
      <w:r>
        <w:separator/>
      </w:r>
    </w:p>
  </w:footnote>
  <w:footnote w:type="continuationSeparator" w:id="0">
    <w:p w14:paraId="08BFA25A" w14:textId="77777777" w:rsidR="005B2C76" w:rsidRDefault="005B2C76" w:rsidP="00C571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FEC"/>
    <w:rsid w:val="00273FEC"/>
    <w:rsid w:val="005B2C76"/>
    <w:rsid w:val="0066482B"/>
    <w:rsid w:val="007E431E"/>
    <w:rsid w:val="00C571A2"/>
    <w:rsid w:val="00FD6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CEA8F1"/>
  <w15:chartTrackingRefBased/>
  <w15:docId w15:val="{4597DD47-AEE7-4355-8A1A-809EF16A8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48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71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71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71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71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828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24</Words>
  <Characters>2420</Characters>
  <Application>Microsoft Office Word</Application>
  <DocSecurity>0</DocSecurity>
  <Lines>20</Lines>
  <Paragraphs>5</Paragraphs>
  <ScaleCrop>false</ScaleCrop>
  <Company/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ng Zeng</dc:creator>
  <cp:keywords/>
  <dc:description/>
  <cp:lastModifiedBy>Wenjing Zeng</cp:lastModifiedBy>
  <cp:revision>3</cp:revision>
  <cp:lastPrinted>2019-05-05T17:45:00Z</cp:lastPrinted>
  <dcterms:created xsi:type="dcterms:W3CDTF">2019-05-05T17:38:00Z</dcterms:created>
  <dcterms:modified xsi:type="dcterms:W3CDTF">2019-08-26T12:52:00Z</dcterms:modified>
</cp:coreProperties>
</file>